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eve3+7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204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GGATCCTCGAAATCGAGAGCGACCTCGCTGCATTAGAAAACTAGAT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GTTTTTTGT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CGA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ATTTTTG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CCCGGTGCTCTCTTTACG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GCGTTCCCATTTCCC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TTC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TCCGGGCTCAGAAATCTGTATGGA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ATTA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ATATGCAG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TT</w:t>
      </w:r>
      <w:r w:rsidRPr="004E2321">
        <w:rPr>
          <w:rFonts w:ascii="Arial" w:eastAsia="Times New Roman" w:hAnsi="Arial" w:cs="Arial"/>
          <w:color w:val="9900FF"/>
          <w:sz w:val="22"/>
          <w:szCs w:val="22"/>
        </w:rPr>
        <w:t>TTTAT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CCGGCGATCCGGTTCGCGGAACGGGAGTGTCCTGCCGCGAGAGGTCCTCGCCGGCGATCCTTGTCGCCCGTATTAGGAAAGTAGATC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CGTTTTTTG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ATTGTG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TTTTTT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CTGCGC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GTTTTTTT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GAACCCAGCGAACTGCTC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ATTTTT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TTCTTCACGGCTT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CA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TCC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GAAAAACG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ACAAGGTTATAACGCTCTACTTACCTGCAATTGTG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CATA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CGCACTGCTCTCGTT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AG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GTTTG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CGCGATGGCATTCACGTTTTTACGAGCTC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>
        <w:rPr>
          <w:rFonts w:ascii="Arial" w:eastAsia="Times New Roman" w:hAnsi="Arial" w:cs="Arial"/>
          <w:i/>
          <w:iCs/>
          <w:color w:val="000000"/>
          <w:sz w:val="22"/>
          <w:szCs w:val="22"/>
        </w:rPr>
        <w:t>eve3+7mut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Hb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506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GGATCCTCGAAATCGAGAGCGACCTCGCTGCATTAGAAAACTAGATCAGTT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cTTGT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CGACCGATccTTGTGCCCGGTGCTCTCTTTACG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GCGTTCCCATTTCCC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TTC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TCCGGGCTCAGAAATCTGTATGGA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ATTA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ATATGCAGAcc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CCGGCGATCCGGTTCGCGGAACGGGAGTGTCCTGCCGCGAGAGGTCCTCGCCGGCGATCCTTGTCGCCCGTATTAGGAAAGTAGATCACGTTccTTGTTCCCATTGTGCGCTTccTTCGCTGCGCT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cc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CGAACCCAGCGAACTGCTCTAATcggTcAATTCTTCACGGCTT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CA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TCC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GAAAAACG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ACAAGGTTATAACGCTCTACTTACCTGCAATTGTG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CATA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CGCACTGCTCTCGTT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AG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GTTTG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CGCGATGGCATTCACGTTTTTACGAGCTC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>
        <w:rPr>
          <w:rFonts w:ascii="Arial" w:eastAsia="Times New Roman" w:hAnsi="Arial" w:cs="Arial"/>
          <w:i/>
          <w:iCs/>
          <w:color w:val="000000"/>
          <w:sz w:val="22"/>
          <w:szCs w:val="22"/>
        </w:rPr>
        <w:t>eve3+7mut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Hb 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(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Struffi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construct)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507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GGATCCTCGAAATCGAGAGCGACCTCGCTGCATTAGAAAACTAGATCAGTcTTcTaTTTTGGCCGACCGATTcTTaTaCCCGGTGCTCTCTTTACG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GCGTTCCCATTTCCC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TTC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TCCGGGCTCAGAAATCTGTATGGA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ATTA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ATATGCAGATTcTTATaGGTCCCGGCGATCCGGTTCGCGGAACGGGAGTGTCCTGCCGCGAGAGGTCCTCGCCGGCGATCCTTGTCGCCCGTATTAGGAAAGTAGATCACGTTTTccGTTCCCATTGTG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TTc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aCTGCGCT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cc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CGAACCCAGCGAACTGCTCTAATTTccTAATTCTTCACGGCTT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CA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TCC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GAAAAACG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ACAAGGTTATAACGCTCTACTTACCTGCAATTGTG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CATA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CGCACTGCTCTCGTTcTcAAGAT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GTTTG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CGCGATGGCATTCACGTTcTTACaAGCTC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>
        <w:rPr>
          <w:rFonts w:ascii="Arial" w:eastAsia="Times New Roman" w:hAnsi="Arial" w:cs="Arial"/>
          <w:i/>
          <w:iCs/>
          <w:color w:val="000000"/>
          <w:sz w:val="22"/>
          <w:szCs w:val="22"/>
        </w:rPr>
        <w:t>eve3+7mut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Cad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472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GGATCCTCGAAATCGAGAGCGACCTCGCTGCATTAGAAAACTAGAT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GTTTTTTGT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CGA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ATTTTTG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CCCGGTGCTCTCTTTACGGTgTcgGGCCGCGTTCCCATTTCCC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TTC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TCCGGGCTCAGAAATCTGTATGGAAgTcgGGTATATGCAGATTTgTcgGGGTCCCGGCGATCCGGTTCGCGGAACGGGAGTGTCCTGCCGCGAGAGGTCCTCGCCGGCGATCCTTGTCGCCCGTATTAGGAAAGTAGATC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CGTTTTTTG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ATTGTG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TTTTTT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CTGCGCTAGTTTTTTTCCCCGAACCCAGCGAACTGCTC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ATTTTT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TTCTTCACGGCTT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CA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TCC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GAAAAACG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ACAAGGTTATAACGCTCTACTTACCTGCAATTGTGGCCcgAcCTCGCACTGCTCTCGTTTgTcgGAT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GTTTG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CGCGATGGCATTCACGTTTcTgCGAGCTC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eve2+7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547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agaaggcttgcatgtgggccttttccaggtcggccagtaggtagagttgttgcgatgcggctatgccgggcgagttaatgccaatgcaaattgcgggc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a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cc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aa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tgaagtaactggcaggagcgaggtatccttcctggttacccggtactgcataacaatggaacccgaaccgtaactgggacagatcgaaaagctggcctggtttctcgctgtgtgtgccgtgttaatccgtttgccatcagcga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attat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aattgcagttgcagcgtttcgctttcgtcctcgtttcactttcgagttagac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agcatcttgaacaatcgtcgcagtttggtaacacgctgtgccatactttcatttagacggaatcgagggaccctggactataatcgcacaacgagaccgggttgcgaagtcagggcattc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lastRenderedPageBreak/>
        <w:t>gccgatctagccatcgccatcttctgcggg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ttgt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tgggattagccaagggcttgacttggaatccaatcccgatccctagcccgatcccaatcccaatcccaatccct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cct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attagaaa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c</w:t>
      </w:r>
      <w:r w:rsidRPr="004E2321">
        <w:rPr>
          <w:rFonts w:ascii="Arial" w:eastAsia="Times New Roman" w:hAnsi="Arial" w:cs="Arial"/>
          <w:color w:val="9900FF"/>
          <w:sz w:val="22"/>
          <w:szCs w:val="22"/>
        </w:rPr>
        <w:t>ataa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ac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aataa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atgtcgaagggattaggggcgcgcaggtccaggcaac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ta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ggactagcgaactggg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ttatttttttg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ccgacttagccctgatccgcgagcttaacccgttttgagccgggcagcaggtagttgtgggtggaccccacg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tttttt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aaacctccaagctaacttgcgcaagtggcaagtggccggtttgctggcccaaaagaggaggcactatcccggtcctggtacagttggtacgctgggaatgattatatca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cataataa</w:t>
      </w:r>
      <w:r w:rsidRPr="004E2321">
        <w:rPr>
          <w:rFonts w:ascii="Arial" w:eastAsia="Times New Roman" w:hAnsi="Arial" w:cs="Arial"/>
          <w:color w:val="9900FF"/>
          <w:sz w:val="22"/>
          <w:szCs w:val="22"/>
        </w:rPr>
        <w:t>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tgttttg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acgaa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gaaaacttttcaaattaagtcccggcaactgggttcccattttccattttccatgttctgcgggcaggggcggccattatctcgct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ve2+7 </w:t>
      </w:r>
      <w:proofErr w:type="spellStart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mut</w:t>
      </w:r>
      <w:proofErr w:type="spellEnd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Hb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535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agaaggcttgcatgtgggccttttccaggtcggccagtaggtagagttgttgcgatgcggctatgccgggcgagttaatgccaatgcaaattgcgggc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a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cc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aa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ttgaagtaactggcaggagcgaggtatccttcctggttacccggtactgcataacaatggaacccgaaccgtaactgggacagatcgaaaagctggcctggtttctcgctgtgtgtgccgtgttaatccgtttgccatcagcga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attat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tcaattgcagttgcagcgtttcgctttcgtcctcgtttcactttcgagttagac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tta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agcatcttgaacaatcgtcgcagtttggtaacacgctgtgccatactttcatttagacggaatcgagggaccctggactataatcgcacaacgagaccgggttgcgaagtcagggcattccgccgatctagccatcgccatcttctgcggg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ttgt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tgggattagccaagggcttgacttggaatccaatcccgatccctagcccgatcccaatcccaatcccaatccct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cct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attagaaa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cataa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Gcaca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aataa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atgtcgaagggattaggggcgcgcaggtccaggcaac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ta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ggactagcgaactgggttattCCtttgcgccgacttagccctgatccgcgagcttaacccgttttgagccgggcagcaggtagttgtgggtggaccccacgattCCtttggccaaacctccaagctaacttgcgcaagtggcaagtggccggtttgctggcccaaaagaggaggcactatcccggtcctggtacagttggtacgctgggaatgattatatca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tcataataa</w:t>
      </w:r>
      <w:r w:rsidRPr="004E2321">
        <w:rPr>
          <w:rFonts w:ascii="Arial" w:eastAsia="Times New Roman" w:hAnsi="Arial" w:cs="Arial"/>
          <w:color w:val="9900FF"/>
          <w:sz w:val="22"/>
          <w:szCs w:val="22"/>
        </w:rPr>
        <w:t>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tgtt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acgaa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gaaaacttttcaaattaagtcccggcaactgggttcccattttccattttccatgttctgcgggcaggggcggccattatctcgct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ve2+7 </w:t>
      </w:r>
      <w:proofErr w:type="spellStart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mut</w:t>
      </w:r>
      <w:proofErr w:type="spellEnd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Cad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549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agaaggcttgcatgtgggccttttccaggtcggccagtaggtagagttgttgcgatgcggctatgccgggcgagttaatgccaatgcaaattgcgggc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a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cccaataGGttgaagtaactggcaggagcgaggtatccttcctggttacccggtactgcataacaatggaacccgaaccgtaactgggacagatcgaaaagctggcctggtttctcgctgtgtgtgccgtgttaatccgtttgccatcagcgagattatATgtcaattgcagttgcagcgtttcgctttcgtcctcgtttcactttcgagttagacGCtattgcagcatcttgaacaatcgtcgcagtttggtaacacgctgtgccatactttcatttagacggaatcgagggaccctggactataatcgcacaacgagaccgggttgcgaagtcagggcattccgccgatctagccatcgccatcttctgcggg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ttgt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tgggattagccaagggcttgacttggaatccaatcccgatccctagcccgatcccaatcccaatcccaatccct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cct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attagaaagt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Caaaaac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taataGGgatgtcgaagggattaggggcgcgcaggtccaggcaacgcaGCtaacggactagcgaactggg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ttatttttttg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gccgacttagccctgatccgcgagcttaacccgttttgagccgggcagcaggtagttgtgggtggaccccacg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tttttttg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aaacctccaagctaacttgcgcaagtggcaagtggccggtttgctggcccaaaagaggaggcactatcccggtcctggtacagttggtacgctgggaatgattatatcatcataGCa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tgtt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acgaa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gaaaacttttcaaattaagtcccggcaactgggttcccattttccattttccatgttctgcgggcaggggcggccattatctcgct</w:t>
      </w: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</w:p>
    <w:p w:rsidR="004E2321" w:rsidRPr="004E2321" w:rsidRDefault="004E2321" w:rsidP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&gt;</w:t>
      </w:r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eve2+7 </w:t>
      </w:r>
      <w:proofErr w:type="spellStart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mut</w:t>
      </w:r>
      <w:proofErr w:type="spellEnd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Cad and </w:t>
      </w:r>
      <w:proofErr w:type="spellStart"/>
      <w:r w:rsidRPr="004E2321">
        <w:rPr>
          <w:rFonts w:ascii="Arial" w:eastAsia="Times New Roman" w:hAnsi="Arial" w:cs="Arial"/>
          <w:i/>
          <w:iCs/>
          <w:color w:val="000000"/>
          <w:sz w:val="22"/>
          <w:szCs w:val="22"/>
        </w:rPr>
        <w:t>Hb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E2321">
        <w:rPr>
          <w:rFonts w:ascii="Arial" w:eastAsia="Times New Roman" w:hAnsi="Arial" w:cs="Arial"/>
          <w:color w:val="000000"/>
          <w:sz w:val="22"/>
          <w:szCs w:val="22"/>
        </w:rPr>
        <w:t>DePace</w:t>
      </w:r>
      <w:proofErr w:type="spellEnd"/>
      <w:r w:rsidRPr="004E2321">
        <w:rPr>
          <w:rFonts w:ascii="Arial" w:eastAsia="Times New Roman" w:hAnsi="Arial" w:cs="Arial"/>
          <w:color w:val="000000"/>
          <w:sz w:val="22"/>
          <w:szCs w:val="22"/>
        </w:rPr>
        <w:t xml:space="preserve"> stock #0634</w:t>
      </w:r>
    </w:p>
    <w:p w:rsidR="00DF226A" w:rsidRPr="00D3576F" w:rsidRDefault="004E2321">
      <w:pPr>
        <w:rPr>
          <w:rFonts w:ascii="Times New Roman" w:eastAsia="Times New Roman" w:hAnsi="Times New Roman" w:cs="Times New Roman"/>
        </w:rPr>
      </w:pPr>
      <w:r w:rsidRPr="004E2321">
        <w:rPr>
          <w:rFonts w:ascii="Arial" w:eastAsia="Times New Roman" w:hAnsi="Arial" w:cs="Arial"/>
          <w:color w:val="000000"/>
          <w:sz w:val="22"/>
          <w:szCs w:val="22"/>
        </w:rPr>
        <w:t>agaaggcttgcatgtgggccttttccaggtcggccagtaggtagagttgttgcgatgcggctatgccgggcgagttaatgccaatgcaaattgcgggcg</w:t>
      </w:r>
      <w:r w:rsidRPr="004E2321">
        <w:rPr>
          <w:rFonts w:ascii="Arial" w:eastAsia="Times New Roman" w:hAnsi="Arial" w:cs="Arial"/>
          <w:color w:val="FF0000"/>
          <w:sz w:val="22"/>
          <w:szCs w:val="22"/>
        </w:rPr>
        <w:t>caatata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acccaataGGttgaagtaactggcaggagcgaggtatccttcctggttacccggtactgcataacaatggaacccgaaccgtaactgggacagatcgaaaagctggcctggtttctcgctgtgtgtgccgtgttaatccgtttgccatcagcgagattatATgtcaattgcagttgcagcgtttcgctttcgtcctcgtttcactttcgagttagacGCtattgcagcatcttgaacaatcgtcgcagtttggtaacacgctgtgccatactttcatttagacggaatcgagggaccctggactataatcgcacaacgagaccgggttgcgaagtcagggcattccgccgatctagccatcgccatcttctgcggg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ttgtttgtttgt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tgggattagccaagggcttgacttggaatccaatcccgatccctagcccgatcccaatcccaatcccaatccctt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gtcctttt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attagaaagtcGCaaaGGcacataataGGgatgtcgaagggattaggggcgcgcaggtccaggcaacgcaGCtaacggactagcgaactgggttattCCtttgcgccgacttagccctgatccgcgagcttaacccgttttgagccgggcagcaggtagttgtgggtggaccccacgattCCtttggccaaacctccaagctaacttgcgcaagtggcaagtggccggtttgctggcccaaaagaggaggcactatcccggtcctggtacagttggtacgctgggaatgattatatcatcataGCaa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tgttttg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cc</w:t>
      </w:r>
      <w:r w:rsidRPr="004E2321">
        <w:rPr>
          <w:rFonts w:ascii="Arial" w:eastAsia="Times New Roman" w:hAnsi="Arial" w:cs="Arial"/>
          <w:color w:val="0000FF"/>
          <w:sz w:val="22"/>
          <w:szCs w:val="22"/>
        </w:rPr>
        <w:t>aacgaaac</w:t>
      </w:r>
      <w:r w:rsidRPr="004E2321">
        <w:rPr>
          <w:rFonts w:ascii="Arial" w:eastAsia="Times New Roman" w:hAnsi="Arial" w:cs="Arial"/>
          <w:color w:val="000000"/>
          <w:sz w:val="22"/>
          <w:szCs w:val="22"/>
        </w:rPr>
        <w:t>cgaaaacttttcaaattaagtcccggcaactgggttcccattttccattttccatgttctgcgggcaggggcggccattatctcgct</w:t>
      </w:r>
      <w:bookmarkStart w:id="0" w:name="_GoBack"/>
      <w:bookmarkEnd w:id="0"/>
    </w:p>
    <w:sectPr w:rsidR="00DF226A" w:rsidRPr="00D3576F" w:rsidSect="006F0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321"/>
    <w:rsid w:val="00096648"/>
    <w:rsid w:val="00420E66"/>
    <w:rsid w:val="004E2321"/>
    <w:rsid w:val="005D63E7"/>
    <w:rsid w:val="006F0FDA"/>
    <w:rsid w:val="008A495B"/>
    <w:rsid w:val="00A33203"/>
    <w:rsid w:val="00D3576F"/>
    <w:rsid w:val="00F13FEE"/>
    <w:rsid w:val="00FC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EBA35"/>
  <w14:defaultImageDpi w14:val="32767"/>
  <w15:chartTrackingRefBased/>
  <w15:docId w15:val="{88EB0D5A-D6F9-A743-92A6-F15D1FFB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23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8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46</Words>
  <Characters>53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incent</dc:creator>
  <cp:keywords/>
  <dc:description/>
  <cp:lastModifiedBy>Ben Vincent</cp:lastModifiedBy>
  <cp:revision>6</cp:revision>
  <dcterms:created xsi:type="dcterms:W3CDTF">2018-04-29T20:17:00Z</dcterms:created>
  <dcterms:modified xsi:type="dcterms:W3CDTF">2018-05-03T20:13:00Z</dcterms:modified>
</cp:coreProperties>
</file>